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14549" w14:textId="422BB96B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5F754957" w14:textId="32C5BB9C" w:rsidR="00B741E0" w:rsidRPr="006A70BB" w:rsidRDefault="00B741E0" w:rsidP="00B741E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6A70B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E51595" w:rsidRPr="006A70BB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6A70BB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.  </w:t>
      </w:r>
      <w:r w:rsidRPr="006A70BB">
        <w:rPr>
          <w:rFonts w:asciiTheme="majorBidi" w:hAnsiTheme="majorBidi" w:cstheme="majorBidi"/>
          <w:b/>
          <w:bCs/>
          <w:sz w:val="24"/>
          <w:szCs w:val="24"/>
        </w:rPr>
        <w:t xml:space="preserve">The Gene primer </w:t>
      </w:r>
      <w:proofErr w:type="gramStart"/>
      <w:r w:rsidRPr="006A70BB">
        <w:rPr>
          <w:rFonts w:asciiTheme="majorBidi" w:hAnsiTheme="majorBidi" w:cstheme="majorBidi"/>
          <w:b/>
          <w:bCs/>
          <w:sz w:val="24"/>
          <w:szCs w:val="24"/>
        </w:rPr>
        <w:t>sequences</w:t>
      </w:r>
      <w:proofErr w:type="gramEnd"/>
    </w:p>
    <w:tbl>
      <w:tblPr>
        <w:tblStyle w:val="PlainTable1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804"/>
        <w:gridCol w:w="863"/>
        <w:gridCol w:w="5833"/>
      </w:tblGrid>
      <w:tr w:rsidR="001719B6" w:rsidRPr="006A70BB" w14:paraId="3CCF660D" w14:textId="77777777" w:rsidTr="001719B6">
        <w:trPr>
          <w:trHeight w:val="681"/>
        </w:trPr>
        <w:tc>
          <w:tcPr>
            <w:tcW w:w="1804" w:type="dxa"/>
            <w:hideMark/>
          </w:tcPr>
          <w:p w14:paraId="318B7170" w14:textId="77777777" w:rsidR="001719B6" w:rsidRPr="006A70BB" w:rsidRDefault="001719B6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863" w:type="dxa"/>
            <w:hideMark/>
          </w:tcPr>
          <w:p w14:paraId="4D8B9F91" w14:textId="77777777" w:rsidR="001719B6" w:rsidRPr="006A70BB" w:rsidRDefault="001719B6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F/R </w:t>
            </w:r>
          </w:p>
        </w:tc>
        <w:tc>
          <w:tcPr>
            <w:tcW w:w="5833" w:type="dxa"/>
            <w:hideMark/>
          </w:tcPr>
          <w:p w14:paraId="00755B44" w14:textId="77777777" w:rsidR="001719B6" w:rsidRPr="006A70BB" w:rsidRDefault="001719B6" w:rsidP="00B741E0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equence 5' - 3'</w:t>
            </w:r>
          </w:p>
        </w:tc>
      </w:tr>
      <w:tr w:rsidR="001719B6" w:rsidRPr="006A70BB" w14:paraId="606CD86D" w14:textId="77777777" w:rsidTr="001719B6">
        <w:trPr>
          <w:trHeight w:val="526"/>
        </w:trPr>
        <w:tc>
          <w:tcPr>
            <w:tcW w:w="1804" w:type="dxa"/>
            <w:vMerge w:val="restart"/>
            <w:hideMark/>
          </w:tcPr>
          <w:p w14:paraId="7B8AC6D1" w14:textId="716F3770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RPV1</w:t>
            </w:r>
          </w:p>
        </w:tc>
        <w:tc>
          <w:tcPr>
            <w:tcW w:w="863" w:type="dxa"/>
            <w:hideMark/>
          </w:tcPr>
          <w:p w14:paraId="15FA2A07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hideMark/>
          </w:tcPr>
          <w:p w14:paraId="12215102" w14:textId="5E4B53A5" w:rsidR="001719B6" w:rsidRPr="006A70BB" w:rsidRDefault="001719B6" w:rsidP="001719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AGGATGGAACAACGGGCTAG</w:t>
            </w:r>
          </w:p>
          <w:p w14:paraId="392B09D0" w14:textId="06D09388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719B6" w:rsidRPr="006A70BB" w14:paraId="1DF522E5" w14:textId="77777777" w:rsidTr="001719B6">
        <w:trPr>
          <w:trHeight w:val="384"/>
        </w:trPr>
        <w:tc>
          <w:tcPr>
            <w:tcW w:w="0" w:type="auto"/>
            <w:vMerge/>
            <w:hideMark/>
          </w:tcPr>
          <w:p w14:paraId="4AB7C2C9" w14:textId="77777777" w:rsidR="001719B6" w:rsidRPr="006A70BB" w:rsidRDefault="001719B6" w:rsidP="001719B6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06B87629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hideMark/>
          </w:tcPr>
          <w:p w14:paraId="6D99ADE7" w14:textId="760FFC34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TCCTGGTAGTGAAGATGTGGG</w:t>
            </w:r>
          </w:p>
        </w:tc>
      </w:tr>
      <w:tr w:rsidR="001719B6" w:rsidRPr="006A70BB" w14:paraId="53CE62CB" w14:textId="77777777" w:rsidTr="001719B6">
        <w:trPr>
          <w:trHeight w:val="384"/>
        </w:trPr>
        <w:tc>
          <w:tcPr>
            <w:tcW w:w="1804" w:type="dxa"/>
            <w:vMerge w:val="restart"/>
            <w:hideMark/>
          </w:tcPr>
          <w:p w14:paraId="60487C69" w14:textId="31BD6F89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proofErr w:type="spellStart"/>
            <w:r w:rsidRPr="006A70BB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NFa</w:t>
            </w:r>
            <w:proofErr w:type="spellEnd"/>
          </w:p>
        </w:tc>
        <w:tc>
          <w:tcPr>
            <w:tcW w:w="863" w:type="dxa"/>
            <w:hideMark/>
          </w:tcPr>
          <w:p w14:paraId="57D9C473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hideMark/>
          </w:tcPr>
          <w:p w14:paraId="585256BA" w14:textId="37131286" w:rsidR="001719B6" w:rsidRPr="006A70BB" w:rsidRDefault="001719B6" w:rsidP="001719B6">
            <w:pPr>
              <w:pStyle w:val="ListParagraph"/>
              <w:ind w:left="0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6A70B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TCTCATTCCTGCTCGTGGCG</w:t>
            </w:r>
          </w:p>
        </w:tc>
      </w:tr>
      <w:tr w:rsidR="001719B6" w:rsidRPr="006A70BB" w14:paraId="6A1F2EE8" w14:textId="77777777" w:rsidTr="001719B6">
        <w:trPr>
          <w:trHeight w:val="384"/>
        </w:trPr>
        <w:tc>
          <w:tcPr>
            <w:tcW w:w="0" w:type="auto"/>
            <w:vMerge/>
            <w:hideMark/>
          </w:tcPr>
          <w:p w14:paraId="2FB0EF2C" w14:textId="77777777" w:rsidR="001719B6" w:rsidRPr="006A70BB" w:rsidRDefault="001719B6" w:rsidP="001719B6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31D43444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hideMark/>
          </w:tcPr>
          <w:p w14:paraId="34E5E0E8" w14:textId="611858D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GGTGAGGAGCACGTAGTCGG</w:t>
            </w:r>
          </w:p>
        </w:tc>
      </w:tr>
      <w:tr w:rsidR="001719B6" w:rsidRPr="006A70BB" w14:paraId="57658B2C" w14:textId="77777777" w:rsidTr="001719B6">
        <w:trPr>
          <w:trHeight w:val="384"/>
        </w:trPr>
        <w:tc>
          <w:tcPr>
            <w:tcW w:w="1804" w:type="dxa"/>
            <w:vMerge w:val="restart"/>
            <w:hideMark/>
          </w:tcPr>
          <w:p w14:paraId="4957777C" w14:textId="7E13F859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-1b</w:t>
            </w:r>
          </w:p>
        </w:tc>
        <w:tc>
          <w:tcPr>
            <w:tcW w:w="863" w:type="dxa"/>
            <w:hideMark/>
          </w:tcPr>
          <w:p w14:paraId="3B8FBDE4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hideMark/>
          </w:tcPr>
          <w:p w14:paraId="1474B89C" w14:textId="041225D5" w:rsidR="001719B6" w:rsidRPr="006A70BB" w:rsidRDefault="001719B6" w:rsidP="001719B6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AATGGACAGAACATAAGCCAACA</w:t>
            </w:r>
          </w:p>
        </w:tc>
      </w:tr>
      <w:tr w:rsidR="001719B6" w:rsidRPr="006A70BB" w14:paraId="7ED13A18" w14:textId="77777777" w:rsidTr="001719B6">
        <w:trPr>
          <w:trHeight w:val="384"/>
        </w:trPr>
        <w:tc>
          <w:tcPr>
            <w:tcW w:w="0" w:type="auto"/>
            <w:vMerge/>
            <w:hideMark/>
          </w:tcPr>
          <w:p w14:paraId="6D98F58B" w14:textId="77777777" w:rsidR="001719B6" w:rsidRPr="006A70BB" w:rsidRDefault="001719B6" w:rsidP="001719B6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2010B82E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hideMark/>
          </w:tcPr>
          <w:p w14:paraId="3C7678BB" w14:textId="3281AAB2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CTTCTTCTTTGGGTATTGTTTGG</w:t>
            </w:r>
          </w:p>
        </w:tc>
      </w:tr>
      <w:tr w:rsidR="001719B6" w:rsidRPr="006A70BB" w14:paraId="17D9D30F" w14:textId="77777777" w:rsidTr="001719B6">
        <w:trPr>
          <w:trHeight w:val="384"/>
        </w:trPr>
        <w:tc>
          <w:tcPr>
            <w:tcW w:w="1804" w:type="dxa"/>
            <w:vMerge w:val="restart"/>
            <w:hideMark/>
          </w:tcPr>
          <w:p w14:paraId="3BAEA3A7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spase-3</w:t>
            </w:r>
          </w:p>
        </w:tc>
        <w:tc>
          <w:tcPr>
            <w:tcW w:w="863" w:type="dxa"/>
            <w:hideMark/>
          </w:tcPr>
          <w:p w14:paraId="35C91E1A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hideMark/>
          </w:tcPr>
          <w:p w14:paraId="7F949C84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TTCATCATTCAGGCCTGC</w:t>
            </w:r>
          </w:p>
        </w:tc>
      </w:tr>
      <w:tr w:rsidR="001719B6" w:rsidRPr="006A70BB" w14:paraId="7463AC8B" w14:textId="77777777" w:rsidTr="001719B6">
        <w:trPr>
          <w:trHeight w:val="384"/>
        </w:trPr>
        <w:tc>
          <w:tcPr>
            <w:tcW w:w="0" w:type="auto"/>
            <w:vMerge/>
            <w:hideMark/>
          </w:tcPr>
          <w:p w14:paraId="1A82B62E" w14:textId="77777777" w:rsidR="001719B6" w:rsidRPr="006A70BB" w:rsidRDefault="001719B6" w:rsidP="001719B6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2393B105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hideMark/>
          </w:tcPr>
          <w:p w14:paraId="73FACA08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GTAACCGGGTGCGGTAGAGTA</w:t>
            </w:r>
          </w:p>
        </w:tc>
      </w:tr>
      <w:tr w:rsidR="001719B6" w:rsidRPr="006A70BB" w14:paraId="0F3C1023" w14:textId="77777777" w:rsidTr="001719B6">
        <w:trPr>
          <w:trHeight w:val="384"/>
        </w:trPr>
        <w:tc>
          <w:tcPr>
            <w:tcW w:w="1804" w:type="dxa"/>
            <w:vMerge w:val="restart"/>
            <w:hideMark/>
          </w:tcPr>
          <w:p w14:paraId="2EDF4F80" w14:textId="36975875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-6</w:t>
            </w:r>
          </w:p>
        </w:tc>
        <w:tc>
          <w:tcPr>
            <w:tcW w:w="863" w:type="dxa"/>
            <w:hideMark/>
          </w:tcPr>
          <w:p w14:paraId="47F9B6D8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hideMark/>
          </w:tcPr>
          <w:p w14:paraId="51E85209" w14:textId="660AA829" w:rsidR="001719B6" w:rsidRPr="006A70BB" w:rsidRDefault="001719B6" w:rsidP="006A70BB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 xml:space="preserve"> AAGAGACTTCCAGCCAGTTGCC </w:t>
            </w:r>
          </w:p>
        </w:tc>
      </w:tr>
      <w:tr w:rsidR="001719B6" w:rsidRPr="006A70BB" w14:paraId="5CA42245" w14:textId="77777777" w:rsidTr="001719B6">
        <w:trPr>
          <w:trHeight w:val="384"/>
        </w:trPr>
        <w:tc>
          <w:tcPr>
            <w:tcW w:w="0" w:type="auto"/>
            <w:vMerge/>
            <w:hideMark/>
          </w:tcPr>
          <w:p w14:paraId="0E43C797" w14:textId="77777777" w:rsidR="001719B6" w:rsidRPr="006A70BB" w:rsidRDefault="001719B6" w:rsidP="001719B6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594C9A29" w14:textId="77777777" w:rsidR="001719B6" w:rsidRPr="006A70BB" w:rsidRDefault="001719B6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hideMark/>
          </w:tcPr>
          <w:p w14:paraId="6AC2FA79" w14:textId="5B3FD563" w:rsidR="001719B6" w:rsidRPr="006A70BB" w:rsidRDefault="006A70BB" w:rsidP="001719B6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ACTGGTCTGTTGTGGGTGGTATC</w:t>
            </w:r>
          </w:p>
        </w:tc>
      </w:tr>
      <w:tr w:rsidR="006A70BB" w:rsidRPr="006A70BB" w14:paraId="5C2DC0E8" w14:textId="77777777" w:rsidTr="00807C68">
        <w:trPr>
          <w:trHeight w:val="384"/>
        </w:trPr>
        <w:tc>
          <w:tcPr>
            <w:tcW w:w="1804" w:type="dxa"/>
            <w:vMerge w:val="restart"/>
            <w:hideMark/>
          </w:tcPr>
          <w:p w14:paraId="1FC389A2" w14:textId="03181975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ax</w:t>
            </w:r>
            <w:proofErr w:type="spellEnd"/>
          </w:p>
        </w:tc>
        <w:tc>
          <w:tcPr>
            <w:tcW w:w="863" w:type="dxa"/>
            <w:hideMark/>
          </w:tcPr>
          <w:p w14:paraId="2B83DA27" w14:textId="77777777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vAlign w:val="bottom"/>
            <w:hideMark/>
          </w:tcPr>
          <w:p w14:paraId="7C54DCE3" w14:textId="0807B624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GCCTTTTTGCTACAGGGTTTCAT</w:t>
            </w:r>
          </w:p>
        </w:tc>
      </w:tr>
      <w:tr w:rsidR="006A70BB" w:rsidRPr="006A70BB" w14:paraId="7FD896DA" w14:textId="77777777" w:rsidTr="005629A0">
        <w:trPr>
          <w:trHeight w:val="384"/>
        </w:trPr>
        <w:tc>
          <w:tcPr>
            <w:tcW w:w="0" w:type="auto"/>
            <w:vMerge/>
            <w:hideMark/>
          </w:tcPr>
          <w:p w14:paraId="624E5C3F" w14:textId="77777777" w:rsidR="006A70BB" w:rsidRPr="006A70BB" w:rsidRDefault="006A70BB" w:rsidP="006A70BB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7335C02A" w14:textId="77777777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vAlign w:val="bottom"/>
            <w:hideMark/>
          </w:tcPr>
          <w:p w14:paraId="7019FEF2" w14:textId="593276AD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GCAATCATCCTCTGCAGCTC</w:t>
            </w:r>
          </w:p>
        </w:tc>
      </w:tr>
      <w:tr w:rsidR="006A70BB" w:rsidRPr="006A70BB" w14:paraId="0E675CFC" w14:textId="77777777" w:rsidTr="00A707AF">
        <w:trPr>
          <w:trHeight w:val="384"/>
        </w:trPr>
        <w:tc>
          <w:tcPr>
            <w:tcW w:w="1804" w:type="dxa"/>
            <w:vMerge w:val="restart"/>
            <w:hideMark/>
          </w:tcPr>
          <w:p w14:paraId="3DBEDC77" w14:textId="23D655C2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cl2</w:t>
            </w:r>
          </w:p>
          <w:p w14:paraId="0B8CA6AB" w14:textId="77777777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32032EA" w14:textId="2B5F28CA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  <w:hideMark/>
          </w:tcPr>
          <w:p w14:paraId="754E0F73" w14:textId="77777777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  <w:vAlign w:val="bottom"/>
            <w:hideMark/>
          </w:tcPr>
          <w:p w14:paraId="4EB3A3D1" w14:textId="574D14DE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TCGGTGGGGTCATGTGTG</w:t>
            </w:r>
          </w:p>
        </w:tc>
      </w:tr>
      <w:tr w:rsidR="006A70BB" w:rsidRPr="006A70BB" w14:paraId="09312143" w14:textId="77777777" w:rsidTr="00A707AF">
        <w:trPr>
          <w:trHeight w:val="384"/>
        </w:trPr>
        <w:tc>
          <w:tcPr>
            <w:tcW w:w="1804" w:type="dxa"/>
            <w:vMerge/>
          </w:tcPr>
          <w:p w14:paraId="0BEACCFC" w14:textId="77777777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</w:tcPr>
          <w:p w14:paraId="49C6980B" w14:textId="70A4AE11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  <w:vAlign w:val="bottom"/>
          </w:tcPr>
          <w:p w14:paraId="62C3B62F" w14:textId="432670E0" w:rsidR="006A70BB" w:rsidRPr="006A70BB" w:rsidRDefault="006A70BB" w:rsidP="006A70BB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AAGGCATCCCAGCCTCC</w:t>
            </w:r>
          </w:p>
        </w:tc>
      </w:tr>
      <w:tr w:rsidR="006A70BB" w:rsidRPr="006A70BB" w14:paraId="6CF482A9" w14:textId="77777777" w:rsidTr="001719B6">
        <w:trPr>
          <w:trHeight w:val="384"/>
        </w:trPr>
        <w:tc>
          <w:tcPr>
            <w:tcW w:w="1804" w:type="dxa"/>
            <w:vMerge w:val="restart"/>
          </w:tcPr>
          <w:p w14:paraId="18388E42" w14:textId="2C5EDC0D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SPO</w:t>
            </w:r>
          </w:p>
        </w:tc>
        <w:tc>
          <w:tcPr>
            <w:tcW w:w="863" w:type="dxa"/>
          </w:tcPr>
          <w:p w14:paraId="4CB6389E" w14:textId="51A0711F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</w:tcPr>
          <w:p w14:paraId="05A6D98C" w14:textId="642B7163" w:rsidR="006A70BB" w:rsidRPr="006A70BB" w:rsidRDefault="006A70BB" w:rsidP="006A70BB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CGCAATGGGAGCCTACTTTGTGCG</w:t>
            </w:r>
          </w:p>
        </w:tc>
      </w:tr>
      <w:tr w:rsidR="006A70BB" w:rsidRPr="006A70BB" w14:paraId="3836D7C3" w14:textId="77777777" w:rsidTr="006A70BB">
        <w:trPr>
          <w:trHeight w:val="384"/>
        </w:trPr>
        <w:tc>
          <w:tcPr>
            <w:tcW w:w="0" w:type="auto"/>
            <w:vMerge/>
            <w:hideMark/>
          </w:tcPr>
          <w:p w14:paraId="2E66E413" w14:textId="77777777" w:rsidR="006A70BB" w:rsidRPr="006A70BB" w:rsidRDefault="006A70BB" w:rsidP="006A70BB">
            <w:pPr>
              <w:tabs>
                <w:tab w:val="left" w:pos="1057"/>
              </w:tabs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</w:tcPr>
          <w:p w14:paraId="3C486D0B" w14:textId="643B2124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</w:t>
            </w:r>
          </w:p>
        </w:tc>
        <w:tc>
          <w:tcPr>
            <w:tcW w:w="5833" w:type="dxa"/>
          </w:tcPr>
          <w:p w14:paraId="418C050E" w14:textId="1BC20E36" w:rsidR="006A70BB" w:rsidRPr="006A70BB" w:rsidRDefault="006A70BB" w:rsidP="006A70BB">
            <w:pPr>
              <w:tabs>
                <w:tab w:val="left" w:pos="1057"/>
              </w:tabs>
              <w:spacing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GCCAGGAGGGTTTCTGCAAG</w:t>
            </w:r>
          </w:p>
        </w:tc>
      </w:tr>
      <w:tr w:rsidR="006A70BB" w:rsidRPr="006A70BB" w14:paraId="4FA8170F" w14:textId="77777777" w:rsidTr="001719B6">
        <w:trPr>
          <w:trHeight w:val="384"/>
        </w:trPr>
        <w:tc>
          <w:tcPr>
            <w:tcW w:w="0" w:type="auto"/>
            <w:vMerge w:val="restart"/>
          </w:tcPr>
          <w:p w14:paraId="459B671B" w14:textId="6FEEDA35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-actin</w:t>
            </w:r>
          </w:p>
        </w:tc>
        <w:tc>
          <w:tcPr>
            <w:tcW w:w="863" w:type="dxa"/>
          </w:tcPr>
          <w:p w14:paraId="75CF5D15" w14:textId="1F21D44B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</w:t>
            </w:r>
          </w:p>
        </w:tc>
        <w:tc>
          <w:tcPr>
            <w:tcW w:w="5833" w:type="dxa"/>
          </w:tcPr>
          <w:p w14:paraId="2F32EC83" w14:textId="5A3B8A38" w:rsidR="006A70BB" w:rsidRPr="006A70BB" w:rsidRDefault="006A70BB" w:rsidP="006A70BB">
            <w:pPr>
              <w:pStyle w:val="ListParagraph"/>
              <w:ind w:left="0"/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GACGTTGACATCCGTAAAGACC</w:t>
            </w:r>
          </w:p>
        </w:tc>
      </w:tr>
      <w:tr w:rsidR="006A70BB" w:rsidRPr="006A70BB" w14:paraId="1C4E420B" w14:textId="77777777" w:rsidTr="001719B6">
        <w:trPr>
          <w:trHeight w:val="384"/>
        </w:trPr>
        <w:tc>
          <w:tcPr>
            <w:tcW w:w="0" w:type="auto"/>
            <w:vMerge/>
          </w:tcPr>
          <w:p w14:paraId="7E898080" w14:textId="77777777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63" w:type="dxa"/>
          </w:tcPr>
          <w:p w14:paraId="7C139779" w14:textId="47C7C370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</w:p>
        </w:tc>
        <w:tc>
          <w:tcPr>
            <w:tcW w:w="5833" w:type="dxa"/>
          </w:tcPr>
          <w:p w14:paraId="16A6E93B" w14:textId="2CDD1771" w:rsidR="006A70BB" w:rsidRPr="006A70BB" w:rsidRDefault="006A70BB" w:rsidP="006A70BB">
            <w:pPr>
              <w:tabs>
                <w:tab w:val="left" w:pos="1057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6A70BB">
              <w:rPr>
                <w:rFonts w:asciiTheme="majorBidi" w:hAnsiTheme="majorBidi" w:cstheme="majorBidi"/>
                <w:sz w:val="24"/>
                <w:szCs w:val="24"/>
              </w:rPr>
              <w:t>CTAGGAGCCAGGGCAGTAATCT</w:t>
            </w:r>
          </w:p>
        </w:tc>
      </w:tr>
    </w:tbl>
    <w:p w14:paraId="227504AE" w14:textId="1438BB47" w:rsidR="00B741E0" w:rsidRPr="006A70BB" w:rsidRDefault="00B741E0" w:rsidP="00B741E0">
      <w:pPr>
        <w:tabs>
          <w:tab w:val="left" w:pos="1057"/>
        </w:tabs>
        <w:rPr>
          <w:rFonts w:asciiTheme="majorBidi" w:hAnsiTheme="majorBidi" w:cstheme="majorBidi"/>
          <w:sz w:val="24"/>
          <w:szCs w:val="24"/>
        </w:rPr>
      </w:pPr>
    </w:p>
    <w:p w14:paraId="2B32788C" w14:textId="4A474EBA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CA4146E" w14:textId="2DB09827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6AC9E1FD" w14:textId="5DEF8E3C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4A308038" w14:textId="41B3B7D0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269F8DBE" w14:textId="7A59B146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p w14:paraId="1956D179" w14:textId="32AEBF49" w:rsidR="00B741E0" w:rsidRPr="006A70BB" w:rsidRDefault="00B741E0" w:rsidP="00B741E0">
      <w:pPr>
        <w:rPr>
          <w:rFonts w:asciiTheme="majorBidi" w:hAnsiTheme="majorBidi" w:cstheme="majorBidi"/>
          <w:sz w:val="24"/>
          <w:szCs w:val="24"/>
        </w:rPr>
      </w:pPr>
    </w:p>
    <w:sectPr w:rsidR="00B741E0" w:rsidRPr="006A70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E0"/>
    <w:rsid w:val="001719B6"/>
    <w:rsid w:val="00173AB4"/>
    <w:rsid w:val="006A70BB"/>
    <w:rsid w:val="00793674"/>
    <w:rsid w:val="007C3111"/>
    <w:rsid w:val="009B6F5C"/>
    <w:rsid w:val="00B741E0"/>
    <w:rsid w:val="00B83F10"/>
    <w:rsid w:val="00C04F60"/>
    <w:rsid w:val="00E5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1062E"/>
  <w15:chartTrackingRefBased/>
  <w15:docId w15:val="{AC59FE74-9D95-4DBE-9E9A-21EDEEBF8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741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B741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719B6"/>
    <w:pPr>
      <w:spacing w:after="200" w:line="27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Igbaria</dc:creator>
  <cp:keywords/>
  <dc:description/>
  <cp:lastModifiedBy>yaseen egbaria</cp:lastModifiedBy>
  <cp:revision>3</cp:revision>
  <dcterms:created xsi:type="dcterms:W3CDTF">2023-06-04T17:14:00Z</dcterms:created>
  <dcterms:modified xsi:type="dcterms:W3CDTF">2023-06-19T13:48:00Z</dcterms:modified>
</cp:coreProperties>
</file>